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-Accent12"/>
        <w:tblpPr w:leftFromText="180" w:rightFromText="180" w:vertAnchor="page" w:horzAnchor="margin" w:tblpY="2266"/>
        <w:tblW w:w="5304" w:type="pct"/>
        <w:tblLayout w:type="fixed"/>
        <w:tblLook w:val="0660" w:firstRow="1" w:lastRow="1" w:firstColumn="0" w:lastColumn="0" w:noHBand="1" w:noVBand="1"/>
      </w:tblPr>
      <w:tblGrid>
        <w:gridCol w:w="3114"/>
        <w:gridCol w:w="1984"/>
        <w:gridCol w:w="1986"/>
        <w:gridCol w:w="1275"/>
        <w:gridCol w:w="1559"/>
      </w:tblGrid>
      <w:tr w:rsidR="00923B79" w:rsidRPr="00923B79" w:rsidTr="007F2D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64"/>
        </w:trPr>
        <w:tc>
          <w:tcPr>
            <w:tcW w:w="1570" w:type="pct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</w:tcPr>
          <w:p w:rsidR="00E706C1" w:rsidRPr="00E706C1" w:rsidRDefault="00E706C1" w:rsidP="004348D3">
            <w:pPr>
              <w:rPr>
                <w:rFonts w:ascii="Times New Roman" w:hAnsi="Times New Roman" w:cs="Times New Roman"/>
                <w:color w:val="auto"/>
              </w:rPr>
            </w:pPr>
          </w:p>
          <w:p w:rsidR="009339BD" w:rsidRPr="00E706C1" w:rsidRDefault="00E706C1" w:rsidP="00E706C1">
            <w:pPr>
              <w:rPr>
                <w:rFonts w:ascii="Times New Roman" w:hAnsi="Times New Roman" w:cs="Times New Roman"/>
              </w:rPr>
            </w:pPr>
            <w:r w:rsidRPr="00E706C1">
              <w:rPr>
                <w:rFonts w:ascii="Times New Roman" w:hAnsi="Times New Roman" w:cs="Times New Roman"/>
                <w:color w:val="auto"/>
              </w:rPr>
              <w:t>Author and publication year</w:t>
            </w:r>
          </w:p>
        </w:tc>
        <w:tc>
          <w:tcPr>
            <w:tcW w:w="2644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9BD" w:rsidRPr="00E706C1" w:rsidRDefault="007F2DC5" w:rsidP="007F2DC5">
            <w:pPr>
              <w:jc w:val="center"/>
              <w:rPr>
                <w:rFonts w:ascii="Times New Roman" w:hAnsi="Times New Roman" w:cs="Times New Roman"/>
                <w:bCs w:val="0"/>
                <w:color w:val="auto"/>
              </w:rPr>
            </w:pPr>
            <w:r w:rsidRPr="00E706C1">
              <w:rPr>
                <w:rFonts w:ascii="Times New Roman" w:hAnsi="Times New Roman" w:cs="Times New Roman"/>
                <w:bCs w:val="0"/>
                <w:color w:val="auto"/>
              </w:rPr>
              <w:t>Evaluation criteria</w:t>
            </w:r>
          </w:p>
        </w:tc>
        <w:tc>
          <w:tcPr>
            <w:tcW w:w="786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E706C1" w:rsidRPr="00E706C1" w:rsidRDefault="00E706C1" w:rsidP="001D52B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  <w:p w:rsidR="009339BD" w:rsidRPr="00E706C1" w:rsidRDefault="009339BD" w:rsidP="001D52B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706C1">
              <w:rPr>
                <w:rFonts w:ascii="Times New Roman" w:hAnsi="Times New Roman" w:cs="Times New Roman"/>
                <w:color w:val="auto"/>
              </w:rPr>
              <w:t>Total score</w:t>
            </w:r>
          </w:p>
        </w:tc>
      </w:tr>
      <w:tr w:rsidR="00923B79" w:rsidRPr="00923B79" w:rsidTr="009339BD">
        <w:trPr>
          <w:cantSplit/>
          <w:trHeight w:val="264"/>
        </w:trPr>
        <w:tc>
          <w:tcPr>
            <w:tcW w:w="157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339BD" w:rsidRPr="00923B79" w:rsidRDefault="009339BD" w:rsidP="009339BD">
            <w:pPr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0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9BD" w:rsidRPr="00E706C1" w:rsidRDefault="009339BD" w:rsidP="00E706C1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E706C1">
              <w:rPr>
                <w:rFonts w:ascii="Times New Roman" w:hAnsi="Times New Roman" w:cs="Times New Roman"/>
                <w:b/>
                <w:color w:val="auto"/>
              </w:rPr>
              <w:t>Selection</w:t>
            </w:r>
          </w:p>
        </w:tc>
        <w:tc>
          <w:tcPr>
            <w:tcW w:w="10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9BD" w:rsidRPr="00E706C1" w:rsidRDefault="009339BD" w:rsidP="00E706C1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E706C1">
              <w:rPr>
                <w:rFonts w:ascii="Times New Roman" w:hAnsi="Times New Roman" w:cs="Times New Roman"/>
                <w:b/>
                <w:color w:val="auto"/>
              </w:rPr>
              <w:t>Comparability</w:t>
            </w:r>
          </w:p>
        </w:tc>
        <w:tc>
          <w:tcPr>
            <w:tcW w:w="6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9BD" w:rsidRPr="00E706C1" w:rsidRDefault="009339BD" w:rsidP="00E706C1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E706C1">
              <w:rPr>
                <w:rFonts w:ascii="Times New Roman" w:hAnsi="Times New Roman" w:cs="Times New Roman"/>
                <w:b/>
                <w:color w:val="auto"/>
              </w:rPr>
              <w:t>Outcome</w:t>
            </w:r>
          </w:p>
        </w:tc>
        <w:tc>
          <w:tcPr>
            <w:tcW w:w="78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9BD" w:rsidRPr="00923B79" w:rsidRDefault="009339BD" w:rsidP="001D52BE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923B79" w:rsidRPr="00923B79" w:rsidTr="009339BD">
        <w:trPr>
          <w:trHeight w:val="195"/>
        </w:trPr>
        <w:tc>
          <w:tcPr>
            <w:tcW w:w="1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339BD" w:rsidRPr="00923B79" w:rsidRDefault="009339BD" w:rsidP="009339BD">
            <w:pPr>
              <w:rPr>
                <w:rFonts w:ascii="Times New Roman" w:hAnsi="Times New Roman" w:cs="Times New Roman"/>
                <w:color w:val="auto"/>
              </w:rPr>
            </w:pPr>
            <w:r w:rsidRPr="00923B79">
              <w:rPr>
                <w:rFonts w:ascii="Times New Roman" w:hAnsi="Times New Roman" w:cs="Times New Roman"/>
                <w:noProof/>
                <w:color w:val="auto"/>
              </w:rPr>
              <w:t>Abaya et al. 2019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9BD" w:rsidRPr="00152F36" w:rsidRDefault="00BE455F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9BD" w:rsidRPr="00152F36" w:rsidRDefault="001A5809" w:rsidP="00152F36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9BD" w:rsidRPr="00152F36" w:rsidRDefault="001A5809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9BD" w:rsidRPr="00152F36" w:rsidRDefault="00226ED2" w:rsidP="00152F3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</w:tr>
      <w:tr w:rsidR="00923B79" w:rsidRPr="00923B79" w:rsidTr="009339BD">
        <w:trPr>
          <w:trHeight w:val="188"/>
        </w:trPr>
        <w:tc>
          <w:tcPr>
            <w:tcW w:w="1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339BD" w:rsidRPr="00923B79" w:rsidRDefault="009339BD" w:rsidP="009339BD">
            <w:pPr>
              <w:rPr>
                <w:rFonts w:ascii="Times New Roman" w:hAnsi="Times New Roman" w:cs="Times New Roman"/>
                <w:color w:val="auto"/>
              </w:rPr>
            </w:pPr>
            <w:r w:rsidRPr="00923B79">
              <w:rPr>
                <w:rFonts w:ascii="Times New Roman" w:hAnsi="Times New Roman" w:cs="Times New Roman"/>
                <w:color w:val="auto"/>
              </w:rPr>
              <w:t>Abaya et al, 2018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9BD" w:rsidRPr="00152F36" w:rsidRDefault="00BE455F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*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9BD" w:rsidRPr="00152F36" w:rsidRDefault="00BE455F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9BD" w:rsidRPr="00152F36" w:rsidRDefault="00BE455F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9BD" w:rsidRPr="00152F36" w:rsidRDefault="00BE455F" w:rsidP="00152F3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</w:tr>
      <w:tr w:rsidR="00D006E3" w:rsidRPr="00923B79" w:rsidTr="009339BD">
        <w:trPr>
          <w:trHeight w:val="70"/>
        </w:trPr>
        <w:tc>
          <w:tcPr>
            <w:tcW w:w="1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006E3" w:rsidRPr="00923B79" w:rsidRDefault="00D006E3" w:rsidP="00D006E3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923B79">
              <w:rPr>
                <w:rFonts w:ascii="Times New Roman" w:hAnsi="Times New Roman" w:cs="Times New Roman"/>
                <w:color w:val="auto"/>
              </w:rPr>
              <w:t>Abdulsalam</w:t>
            </w:r>
            <w:proofErr w:type="spellEnd"/>
            <w:r w:rsidRPr="00923B79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923B79">
              <w:rPr>
                <w:rFonts w:ascii="Times New Roman" w:hAnsi="Times New Roman" w:cs="Times New Roman"/>
                <w:color w:val="auto"/>
              </w:rPr>
              <w:t>Saliu</w:t>
            </w:r>
            <w:proofErr w:type="spellEnd"/>
            <w:r w:rsidRPr="00923B79">
              <w:rPr>
                <w:rFonts w:ascii="Times New Roman" w:hAnsi="Times New Roman" w:cs="Times New Roman"/>
                <w:color w:val="auto"/>
              </w:rPr>
              <w:t xml:space="preserve"> Tosho, 2015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06E3" w:rsidRPr="00152F36" w:rsidRDefault="00D006E3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**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06E3" w:rsidRPr="00152F36" w:rsidRDefault="00D006E3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06E3" w:rsidRPr="00152F36" w:rsidRDefault="00D006E3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06E3" w:rsidRPr="00152F36" w:rsidRDefault="00D006E3" w:rsidP="00152F3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</w:tr>
      <w:tr w:rsidR="005759D7" w:rsidRPr="00923B79" w:rsidTr="009339BD">
        <w:trPr>
          <w:trHeight w:val="197"/>
        </w:trPr>
        <w:tc>
          <w:tcPr>
            <w:tcW w:w="1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759D7" w:rsidRPr="00923B79" w:rsidRDefault="005759D7" w:rsidP="005759D7">
            <w:pPr>
              <w:rPr>
                <w:rFonts w:ascii="Times New Roman" w:hAnsi="Times New Roman" w:cs="Times New Roman"/>
                <w:color w:val="auto"/>
              </w:rPr>
            </w:pPr>
            <w:r w:rsidRPr="00923B79">
              <w:rPr>
                <w:rFonts w:ascii="Times New Roman" w:hAnsi="Times New Roman" w:cs="Times New Roman"/>
                <w:color w:val="auto"/>
              </w:rPr>
              <w:t xml:space="preserve">A. J. </w:t>
            </w:r>
            <w:proofErr w:type="spellStart"/>
            <w:r w:rsidRPr="00923B79">
              <w:rPr>
                <w:rFonts w:ascii="Times New Roman" w:hAnsi="Times New Roman" w:cs="Times New Roman"/>
                <w:color w:val="auto"/>
              </w:rPr>
              <w:t>Ugheoke</w:t>
            </w:r>
            <w:proofErr w:type="spellEnd"/>
            <w:r w:rsidRPr="00923B79">
              <w:rPr>
                <w:rFonts w:ascii="Times New Roman" w:hAnsi="Times New Roman" w:cs="Times New Roman"/>
                <w:color w:val="auto"/>
              </w:rPr>
              <w:t xml:space="preserve"> et al, 2006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9D7" w:rsidRPr="00152F36" w:rsidRDefault="00954100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*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9D7" w:rsidRPr="00152F36" w:rsidRDefault="005759D7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9D7" w:rsidRPr="00152F36" w:rsidRDefault="005759D7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9D7" w:rsidRPr="00152F36" w:rsidRDefault="00954100" w:rsidP="00152F3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</w:tr>
      <w:tr w:rsidR="005759D7" w:rsidRPr="00923B79" w:rsidTr="009339BD">
        <w:trPr>
          <w:trHeight w:val="350"/>
        </w:trPr>
        <w:tc>
          <w:tcPr>
            <w:tcW w:w="1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759D7" w:rsidRPr="00923B79" w:rsidRDefault="005759D7" w:rsidP="005759D7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923B79">
              <w:rPr>
                <w:rFonts w:ascii="Times New Roman" w:hAnsi="Times New Roman" w:cs="Times New Roman"/>
                <w:color w:val="auto"/>
              </w:rPr>
              <w:t>Nigisti</w:t>
            </w:r>
            <w:proofErr w:type="spellEnd"/>
            <w:r w:rsidRPr="00923B79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923B79">
              <w:rPr>
                <w:rFonts w:ascii="Times New Roman" w:hAnsi="Times New Roman" w:cs="Times New Roman"/>
                <w:color w:val="auto"/>
              </w:rPr>
              <w:t>Abraha</w:t>
            </w:r>
            <w:proofErr w:type="spellEnd"/>
            <w:r w:rsidRPr="00923B79">
              <w:rPr>
                <w:rFonts w:ascii="Times New Roman" w:hAnsi="Times New Roman" w:cs="Times New Roman"/>
                <w:color w:val="auto"/>
              </w:rPr>
              <w:t>,  2014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9D7" w:rsidRPr="00152F36" w:rsidRDefault="005759D7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*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9D7" w:rsidRPr="00152F36" w:rsidRDefault="008F233E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9D7" w:rsidRPr="00152F36" w:rsidRDefault="008F233E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F233E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9D7" w:rsidRPr="00152F36" w:rsidRDefault="005759D7" w:rsidP="00152F3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</w:tr>
      <w:tr w:rsidR="005759D7" w:rsidRPr="00923B79" w:rsidTr="009339BD">
        <w:trPr>
          <w:trHeight w:val="350"/>
        </w:trPr>
        <w:tc>
          <w:tcPr>
            <w:tcW w:w="1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759D7" w:rsidRPr="00923B79" w:rsidRDefault="005759D7" w:rsidP="005759D7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923B79">
              <w:rPr>
                <w:rFonts w:ascii="Times New Roman" w:hAnsi="Times New Roman" w:cs="Times New Roman"/>
                <w:color w:val="auto"/>
              </w:rPr>
              <w:t>Adeoye</w:t>
            </w:r>
            <w:proofErr w:type="spellEnd"/>
            <w:r w:rsidRPr="00923B79">
              <w:rPr>
                <w:rFonts w:ascii="Times New Roman" w:hAnsi="Times New Roman" w:cs="Times New Roman"/>
                <w:color w:val="auto"/>
              </w:rPr>
              <w:t xml:space="preserve">, et al,2014 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9D7" w:rsidRPr="00152F36" w:rsidRDefault="008F233E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*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9D7" w:rsidRPr="00152F36" w:rsidRDefault="005759D7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9D7" w:rsidRPr="00152F36" w:rsidRDefault="008F233E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F233E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9D7" w:rsidRPr="00152F36" w:rsidRDefault="005759D7" w:rsidP="00152F3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</w:tr>
      <w:tr w:rsidR="00D006E3" w:rsidRPr="00923B79" w:rsidTr="009339BD">
        <w:trPr>
          <w:trHeight w:val="350"/>
        </w:trPr>
        <w:tc>
          <w:tcPr>
            <w:tcW w:w="1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006E3" w:rsidRPr="00923B79" w:rsidRDefault="00D006E3" w:rsidP="00D006E3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923B79">
              <w:rPr>
                <w:rFonts w:ascii="Times New Roman" w:hAnsi="Times New Roman" w:cs="Times New Roman"/>
                <w:color w:val="auto"/>
              </w:rPr>
              <w:t>Asgedom</w:t>
            </w:r>
            <w:proofErr w:type="spellEnd"/>
            <w:r w:rsidRPr="00923B79">
              <w:rPr>
                <w:rFonts w:ascii="Times New Roman" w:hAnsi="Times New Roman" w:cs="Times New Roman"/>
                <w:color w:val="auto"/>
              </w:rPr>
              <w:t xml:space="preserve"> et al. 2019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06E3" w:rsidRPr="00152F36" w:rsidRDefault="00D006E3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*</w:t>
            </w: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06E3" w:rsidRPr="00152F36" w:rsidRDefault="00D006E3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06E3" w:rsidRPr="00152F36" w:rsidRDefault="00D006E3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06E3" w:rsidRPr="00152F36" w:rsidRDefault="00D006E3" w:rsidP="00152F3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</w:tr>
      <w:tr w:rsidR="00D006E3" w:rsidRPr="00923B79" w:rsidTr="009339BD">
        <w:trPr>
          <w:trHeight w:val="170"/>
        </w:trPr>
        <w:tc>
          <w:tcPr>
            <w:tcW w:w="1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006E3" w:rsidRPr="00923B79" w:rsidRDefault="00D006E3" w:rsidP="00D006E3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923B79">
              <w:rPr>
                <w:rFonts w:ascii="Times New Roman" w:hAnsi="Times New Roman" w:cs="Times New Roman"/>
                <w:color w:val="auto"/>
              </w:rPr>
              <w:t>Demeke</w:t>
            </w:r>
            <w:proofErr w:type="spellEnd"/>
            <w:r w:rsidRPr="00923B79">
              <w:rPr>
                <w:rFonts w:ascii="Times New Roman" w:hAnsi="Times New Roman" w:cs="Times New Roman"/>
                <w:color w:val="auto"/>
              </w:rPr>
              <w:t xml:space="preserve"> and Haile,  2018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06E3" w:rsidRPr="00152F36" w:rsidRDefault="00D006E3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**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06E3" w:rsidRPr="00152F36" w:rsidRDefault="00D006E3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06E3" w:rsidRPr="00152F36" w:rsidRDefault="00D006E3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06E3" w:rsidRPr="00152F36" w:rsidRDefault="00D006E3" w:rsidP="00152F3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</w:tr>
      <w:tr w:rsidR="00B70442" w:rsidRPr="00923B79" w:rsidTr="009339BD">
        <w:trPr>
          <w:trHeight w:val="332"/>
        </w:trPr>
        <w:tc>
          <w:tcPr>
            <w:tcW w:w="1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70442" w:rsidRPr="00923B79" w:rsidRDefault="00B70442" w:rsidP="00B70442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923B79">
              <w:rPr>
                <w:rFonts w:ascii="Times New Roman" w:hAnsi="Times New Roman" w:cs="Times New Roman"/>
                <w:color w:val="auto"/>
              </w:rPr>
              <w:t>Derso</w:t>
            </w:r>
            <w:proofErr w:type="spellEnd"/>
            <w:r w:rsidRPr="00923B79">
              <w:rPr>
                <w:rFonts w:ascii="Times New Roman" w:hAnsi="Times New Roman" w:cs="Times New Roman"/>
                <w:color w:val="auto"/>
              </w:rPr>
              <w:t xml:space="preserve"> et al, 2021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0442" w:rsidRPr="00152F36" w:rsidRDefault="00B70442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*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0442" w:rsidRPr="00152F36" w:rsidRDefault="00B70442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0442" w:rsidRPr="00152F36" w:rsidRDefault="00B70442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0442" w:rsidRPr="00152F36" w:rsidRDefault="00B70442" w:rsidP="00152F3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</w:tr>
      <w:tr w:rsidR="009D3BFB" w:rsidRPr="00923B79" w:rsidTr="009339BD">
        <w:trPr>
          <w:trHeight w:val="332"/>
        </w:trPr>
        <w:tc>
          <w:tcPr>
            <w:tcW w:w="1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BFB" w:rsidRPr="00923B79" w:rsidRDefault="009D3BFB" w:rsidP="009D3BFB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923B79">
              <w:rPr>
                <w:rFonts w:ascii="Times New Roman" w:hAnsi="Times New Roman" w:cs="Times New Roman"/>
                <w:color w:val="auto"/>
              </w:rPr>
              <w:t>Dunga</w:t>
            </w:r>
            <w:proofErr w:type="spellEnd"/>
            <w:r w:rsidRPr="00923B79">
              <w:rPr>
                <w:rFonts w:ascii="Times New Roman" w:hAnsi="Times New Roman" w:cs="Times New Roman"/>
                <w:color w:val="auto"/>
              </w:rPr>
              <w:t xml:space="preserve"> JA, et al,2015 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3BFB" w:rsidRPr="00152F36" w:rsidRDefault="00152F36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**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3BFB" w:rsidRPr="00152F36" w:rsidRDefault="00152F36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3BFB" w:rsidRPr="00152F36" w:rsidRDefault="009D3BFB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  <w:r w:rsidR="00954100" w:rsidRPr="00954100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3BFB" w:rsidRPr="00152F36" w:rsidRDefault="00152F36" w:rsidP="00152F3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</w:tr>
      <w:tr w:rsidR="00954100" w:rsidRPr="00923B79" w:rsidTr="009339BD">
        <w:trPr>
          <w:trHeight w:val="260"/>
        </w:trPr>
        <w:tc>
          <w:tcPr>
            <w:tcW w:w="1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54100" w:rsidRPr="00923B79" w:rsidRDefault="00954100" w:rsidP="00954100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923B79">
              <w:rPr>
                <w:rFonts w:ascii="Times New Roman" w:hAnsi="Times New Roman" w:cs="Times New Roman"/>
                <w:color w:val="auto"/>
              </w:rPr>
              <w:t>Ennin</w:t>
            </w:r>
            <w:proofErr w:type="spellEnd"/>
            <w:r w:rsidRPr="00923B79">
              <w:rPr>
                <w:rFonts w:ascii="Times New Roman" w:hAnsi="Times New Roman" w:cs="Times New Roman"/>
                <w:color w:val="auto"/>
              </w:rPr>
              <w:t xml:space="preserve"> et al, 2017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4100" w:rsidRPr="00152F36" w:rsidRDefault="00954100" w:rsidP="00954100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**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4100" w:rsidRPr="00152F36" w:rsidRDefault="00954100" w:rsidP="00954100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4100" w:rsidRPr="00152F36" w:rsidRDefault="00954100" w:rsidP="00954100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  <w:r w:rsidRPr="00954100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4100" w:rsidRPr="00152F36" w:rsidRDefault="00954100" w:rsidP="00954100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</w:tr>
      <w:tr w:rsidR="00152F36" w:rsidRPr="00923B79" w:rsidTr="009339BD">
        <w:trPr>
          <w:trHeight w:val="233"/>
        </w:trPr>
        <w:tc>
          <w:tcPr>
            <w:tcW w:w="1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52F36" w:rsidRPr="00923B79" w:rsidRDefault="00152F36" w:rsidP="00152F36">
            <w:pPr>
              <w:rPr>
                <w:rFonts w:ascii="Times New Roman" w:hAnsi="Times New Roman" w:cs="Times New Roman"/>
                <w:color w:val="auto"/>
              </w:rPr>
            </w:pPr>
            <w:r w:rsidRPr="00923B79">
              <w:rPr>
                <w:rFonts w:ascii="Times New Roman" w:eastAsia="Calibri" w:hAnsi="Times New Roman" w:cs="Times New Roman"/>
                <w:noProof/>
                <w:color w:val="auto"/>
              </w:rPr>
              <w:t>Fahim and El-Prince,  2013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F36" w:rsidRPr="00954100" w:rsidRDefault="00152F36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54100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*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F36" w:rsidRPr="00954100" w:rsidRDefault="00152F36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54100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F36" w:rsidRPr="00954100" w:rsidRDefault="00152F36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54100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F36" w:rsidRPr="00954100" w:rsidRDefault="00152F36" w:rsidP="00152F3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10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</w:tr>
      <w:tr w:rsidR="00923B79" w:rsidRPr="00923B79" w:rsidTr="009339BD">
        <w:tc>
          <w:tcPr>
            <w:tcW w:w="1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339BD" w:rsidRPr="00923B79" w:rsidRDefault="009339BD" w:rsidP="009339BD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923B79">
              <w:rPr>
                <w:rFonts w:ascii="Times New Roman" w:hAnsi="Times New Roman" w:cs="Times New Roman"/>
                <w:color w:val="auto"/>
              </w:rPr>
              <w:t>Fentie</w:t>
            </w:r>
            <w:proofErr w:type="spellEnd"/>
            <w:r w:rsidRPr="00923B79">
              <w:rPr>
                <w:rFonts w:ascii="Times New Roman" w:hAnsi="Times New Roman" w:cs="Times New Roman"/>
                <w:color w:val="auto"/>
              </w:rPr>
              <w:t xml:space="preserve"> et al., 2019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9BD" w:rsidRPr="00954100" w:rsidRDefault="00D006E3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54100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*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9BD" w:rsidRPr="00954100" w:rsidRDefault="00D006E3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54100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9BD" w:rsidRPr="00954100" w:rsidRDefault="008F233E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F233E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9BD" w:rsidRPr="00954100" w:rsidRDefault="008F233E" w:rsidP="00152F3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</w:tr>
      <w:tr w:rsidR="00954100" w:rsidRPr="00923B79" w:rsidTr="009339BD">
        <w:trPr>
          <w:trHeight w:val="260"/>
        </w:trPr>
        <w:tc>
          <w:tcPr>
            <w:tcW w:w="1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54100" w:rsidRPr="00923B79" w:rsidRDefault="00954100" w:rsidP="00954100">
            <w:pPr>
              <w:rPr>
                <w:rFonts w:ascii="Times New Roman" w:hAnsi="Times New Roman" w:cs="Times New Roman"/>
                <w:color w:val="auto"/>
              </w:rPr>
            </w:pPr>
            <w:r w:rsidRPr="00923B79">
              <w:rPr>
                <w:rFonts w:ascii="Times New Roman" w:hAnsi="Times New Roman" w:cs="Times New Roman"/>
                <w:color w:val="auto"/>
              </w:rPr>
              <w:t xml:space="preserve">H.A. </w:t>
            </w:r>
            <w:proofErr w:type="spellStart"/>
            <w:r w:rsidRPr="00923B79">
              <w:rPr>
                <w:rFonts w:ascii="Times New Roman" w:hAnsi="Times New Roman" w:cs="Times New Roman"/>
                <w:color w:val="auto"/>
              </w:rPr>
              <w:t>Mohammadien</w:t>
            </w:r>
            <w:proofErr w:type="spellEnd"/>
            <w:r w:rsidRPr="00923B79">
              <w:rPr>
                <w:rFonts w:ascii="Times New Roman" w:hAnsi="Times New Roman" w:cs="Times New Roman"/>
                <w:color w:val="auto"/>
              </w:rPr>
              <w:t xml:space="preserve"> et al., 2013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4100" w:rsidRPr="00152F36" w:rsidRDefault="00954100" w:rsidP="00954100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**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4100" w:rsidRPr="00152F36" w:rsidRDefault="00954100" w:rsidP="00954100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4100" w:rsidRPr="00152F36" w:rsidRDefault="00954100" w:rsidP="00954100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  <w:r w:rsidRPr="00954100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4100" w:rsidRPr="00152F36" w:rsidRDefault="00954100" w:rsidP="00954100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</w:tr>
      <w:tr w:rsidR="009D3BFB" w:rsidRPr="00923B79" w:rsidTr="009339BD">
        <w:tc>
          <w:tcPr>
            <w:tcW w:w="1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D3BFB" w:rsidRPr="00923B79" w:rsidRDefault="009D3BFB" w:rsidP="009D3BFB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923B79">
              <w:rPr>
                <w:rFonts w:ascii="Times New Roman" w:hAnsi="Times New Roman" w:cs="Times New Roman"/>
                <w:color w:val="auto"/>
              </w:rPr>
              <w:t>Hamed</w:t>
            </w:r>
            <w:proofErr w:type="spellEnd"/>
            <w:r w:rsidRPr="00923B79">
              <w:rPr>
                <w:rFonts w:ascii="Times New Roman" w:hAnsi="Times New Roman" w:cs="Times New Roman"/>
                <w:color w:val="auto"/>
              </w:rPr>
              <w:t xml:space="preserve"> O. </w:t>
            </w:r>
            <w:proofErr w:type="spellStart"/>
            <w:r w:rsidRPr="00923B79">
              <w:rPr>
                <w:rFonts w:ascii="Times New Roman" w:hAnsi="Times New Roman" w:cs="Times New Roman"/>
                <w:color w:val="auto"/>
              </w:rPr>
              <w:t>Khalifa</w:t>
            </w:r>
            <w:proofErr w:type="spellEnd"/>
            <w:r w:rsidRPr="00923B79">
              <w:rPr>
                <w:rFonts w:ascii="Times New Roman" w:hAnsi="Times New Roman" w:cs="Times New Roman"/>
                <w:color w:val="auto"/>
              </w:rPr>
              <w:t>, 2003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3BFB" w:rsidRPr="00152F36" w:rsidRDefault="009D3BFB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*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3BFB" w:rsidRPr="00152F36" w:rsidRDefault="009D3BFB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3BFB" w:rsidRPr="00152F36" w:rsidRDefault="009D3BFB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3BFB" w:rsidRPr="00152F36" w:rsidRDefault="00F142F3" w:rsidP="00152F3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</w:tr>
      <w:tr w:rsidR="00152F36" w:rsidRPr="00923B79" w:rsidTr="009339BD">
        <w:tc>
          <w:tcPr>
            <w:tcW w:w="1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52F36" w:rsidRPr="00923B79" w:rsidRDefault="00152F36" w:rsidP="00152F36">
            <w:pPr>
              <w:rPr>
                <w:rFonts w:ascii="Times New Roman" w:hAnsi="Times New Roman" w:cs="Times New Roman"/>
                <w:color w:val="auto"/>
              </w:rPr>
            </w:pPr>
            <w:r w:rsidRPr="00923B79">
              <w:rPr>
                <w:rFonts w:ascii="Times New Roman" w:hAnsi="Times New Roman" w:cs="Times New Roman"/>
                <w:noProof/>
                <w:color w:val="auto"/>
              </w:rPr>
              <w:t>Hinson et al. 2014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F36" w:rsidRPr="00152F36" w:rsidRDefault="00152F36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**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F36" w:rsidRPr="00152F36" w:rsidRDefault="00152F36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F36" w:rsidRPr="00152F36" w:rsidRDefault="00152F36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F36" w:rsidRPr="00152F36" w:rsidRDefault="00152F36" w:rsidP="00152F3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</w:tr>
      <w:tr w:rsidR="00152F36" w:rsidRPr="00923B79" w:rsidTr="009339BD">
        <w:tc>
          <w:tcPr>
            <w:tcW w:w="1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52F36" w:rsidRPr="00923B79" w:rsidRDefault="00152F36" w:rsidP="00152F36">
            <w:pPr>
              <w:rPr>
                <w:rFonts w:ascii="Times New Roman" w:hAnsi="Times New Roman" w:cs="Times New Roman"/>
                <w:noProof/>
                <w:color w:val="auto"/>
              </w:rPr>
            </w:pPr>
            <w:r w:rsidRPr="00923B79">
              <w:rPr>
                <w:rFonts w:ascii="Times New Roman" w:hAnsi="Times New Roman" w:cs="Times New Roman"/>
                <w:noProof/>
                <w:color w:val="auto"/>
              </w:rPr>
              <w:t>Hinson et al. 2016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F36" w:rsidRPr="00152F36" w:rsidRDefault="00152F36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**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F36" w:rsidRPr="00152F36" w:rsidRDefault="00152F36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F36" w:rsidRPr="00152F36" w:rsidRDefault="00152F36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  <w:r w:rsidR="00F142F3" w:rsidRPr="00F142F3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F36" w:rsidRPr="00152F36" w:rsidRDefault="00F142F3" w:rsidP="00152F3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</w:tr>
      <w:tr w:rsidR="00F142F3" w:rsidRPr="00923B79" w:rsidTr="009339BD">
        <w:tc>
          <w:tcPr>
            <w:tcW w:w="1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142F3" w:rsidRPr="00923B79" w:rsidRDefault="00F142F3" w:rsidP="00F142F3">
            <w:pPr>
              <w:rPr>
                <w:rFonts w:ascii="Times New Roman" w:hAnsi="Times New Roman" w:cs="Times New Roman"/>
                <w:noProof/>
                <w:color w:val="auto"/>
              </w:rPr>
            </w:pPr>
            <w:r w:rsidRPr="00923B79">
              <w:rPr>
                <w:rFonts w:ascii="Times New Roman" w:hAnsi="Times New Roman" w:cs="Times New Roman"/>
                <w:noProof/>
                <w:color w:val="auto"/>
              </w:rPr>
              <w:t>Ibekwe and Okojie 2014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2F3" w:rsidRPr="00152F36" w:rsidRDefault="00F142F3" w:rsidP="00F142F3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**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2F3" w:rsidRPr="00152F36" w:rsidRDefault="00F142F3" w:rsidP="00F142F3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2F3" w:rsidRPr="00152F36" w:rsidRDefault="00F142F3" w:rsidP="00F142F3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  <w:r w:rsidRPr="00F142F3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2F3" w:rsidRPr="00152F36" w:rsidRDefault="00F142F3" w:rsidP="00F142F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</w:tr>
      <w:tr w:rsidR="00152F36" w:rsidRPr="00923B79" w:rsidTr="009339BD">
        <w:tc>
          <w:tcPr>
            <w:tcW w:w="1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52F36" w:rsidRPr="00923B79" w:rsidRDefault="00152F36" w:rsidP="00152F36">
            <w:pPr>
              <w:rPr>
                <w:rFonts w:ascii="Times New Roman" w:hAnsi="Times New Roman" w:cs="Times New Roman"/>
                <w:noProof/>
                <w:color w:val="auto"/>
              </w:rPr>
            </w:pPr>
            <w:r w:rsidRPr="00923B79">
              <w:rPr>
                <w:rFonts w:ascii="Times New Roman" w:hAnsi="Times New Roman" w:cs="Times New Roman"/>
                <w:noProof/>
                <w:color w:val="auto"/>
              </w:rPr>
              <w:t>Ige and Awoyemi 2002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F36" w:rsidRPr="00152F36" w:rsidRDefault="00152F36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**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F36" w:rsidRPr="00152F36" w:rsidRDefault="00F142F3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F36" w:rsidRPr="00152F36" w:rsidRDefault="00152F36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F36" w:rsidRPr="00152F36" w:rsidRDefault="00F142F3" w:rsidP="00152F3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</w:tr>
      <w:tr w:rsidR="00152F36" w:rsidRPr="00923B79" w:rsidTr="009339BD">
        <w:tc>
          <w:tcPr>
            <w:tcW w:w="1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52F36" w:rsidRPr="00923B79" w:rsidRDefault="00152F36" w:rsidP="00152F36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923B79">
              <w:rPr>
                <w:rFonts w:ascii="Times New Roman" w:hAnsi="Times New Roman" w:cs="Times New Roman"/>
                <w:color w:val="auto"/>
              </w:rPr>
              <w:t>Ijadunola</w:t>
            </w:r>
            <w:proofErr w:type="spellEnd"/>
            <w:r w:rsidRPr="00923B79">
              <w:rPr>
                <w:rFonts w:ascii="Times New Roman" w:hAnsi="Times New Roman" w:cs="Times New Roman"/>
                <w:color w:val="auto"/>
              </w:rPr>
              <w:t xml:space="preserve"> et al, 2005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F36" w:rsidRPr="00152F36" w:rsidRDefault="00152F36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**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F36" w:rsidRPr="00152F36" w:rsidRDefault="00152F36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F36" w:rsidRPr="00152F36" w:rsidRDefault="00152F36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F36" w:rsidRPr="00152F36" w:rsidRDefault="00F142F3" w:rsidP="00152F3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</w:tr>
      <w:tr w:rsidR="00152F36" w:rsidRPr="00923B79" w:rsidTr="009339BD">
        <w:tc>
          <w:tcPr>
            <w:tcW w:w="1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52F36" w:rsidRPr="00923B79" w:rsidRDefault="00152F36" w:rsidP="00152F36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923B79">
              <w:rPr>
                <w:rFonts w:ascii="Times New Roman" w:hAnsi="Times New Roman" w:cs="Times New Roman"/>
                <w:color w:val="auto"/>
              </w:rPr>
              <w:t>Jabur</w:t>
            </w:r>
            <w:proofErr w:type="spellEnd"/>
            <w:r w:rsidRPr="00923B79">
              <w:rPr>
                <w:rFonts w:ascii="Times New Roman" w:hAnsi="Times New Roman" w:cs="Times New Roman"/>
                <w:color w:val="auto"/>
              </w:rPr>
              <w:t xml:space="preserve">  et al, 2022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F36" w:rsidRPr="00152F36" w:rsidRDefault="00F142F3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*</w:t>
            </w:r>
            <w:r w:rsidR="008F0DC5" w:rsidRPr="008F0DC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F36" w:rsidRPr="00152F36" w:rsidRDefault="00152F36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F36" w:rsidRPr="00152F36" w:rsidRDefault="00152F36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F36" w:rsidRPr="00152F36" w:rsidRDefault="008F0DC5" w:rsidP="00152F3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</w:tr>
      <w:tr w:rsidR="000542B4" w:rsidRPr="00923B79" w:rsidTr="009339BD">
        <w:tc>
          <w:tcPr>
            <w:tcW w:w="1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542B4" w:rsidRPr="00923B79" w:rsidRDefault="000542B4" w:rsidP="000542B4">
            <w:pPr>
              <w:rPr>
                <w:rFonts w:ascii="Times New Roman" w:hAnsi="Times New Roman" w:cs="Times New Roman"/>
                <w:color w:val="auto"/>
              </w:rPr>
            </w:pPr>
            <w:r w:rsidRPr="00923B79">
              <w:rPr>
                <w:rFonts w:ascii="Times New Roman" w:hAnsi="Times New Roman" w:cs="Times New Roman"/>
                <w:color w:val="auto"/>
              </w:rPr>
              <w:lastRenderedPageBreak/>
              <w:t xml:space="preserve">K. </w:t>
            </w:r>
            <w:proofErr w:type="spellStart"/>
            <w:r w:rsidRPr="00923B79">
              <w:rPr>
                <w:rFonts w:ascii="Times New Roman" w:hAnsi="Times New Roman" w:cs="Times New Roman"/>
                <w:color w:val="auto"/>
              </w:rPr>
              <w:t>Iyogun</w:t>
            </w:r>
            <w:proofErr w:type="spellEnd"/>
            <w:r w:rsidRPr="00923B79">
              <w:rPr>
                <w:rFonts w:ascii="Times New Roman" w:hAnsi="Times New Roman" w:cs="Times New Roman"/>
                <w:color w:val="auto"/>
              </w:rPr>
              <w:t xml:space="preserve"> et al.,2019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B4" w:rsidRPr="000542B4" w:rsidRDefault="000542B4" w:rsidP="000542B4">
            <w:pPr>
              <w:jc w:val="center"/>
              <w:rPr>
                <w:color w:val="auto"/>
              </w:rPr>
            </w:pPr>
            <w:r w:rsidRPr="000542B4">
              <w:rPr>
                <w:color w:val="auto"/>
              </w:rPr>
              <w:t>***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B4" w:rsidRPr="000542B4" w:rsidRDefault="000542B4" w:rsidP="000542B4">
            <w:pPr>
              <w:jc w:val="center"/>
              <w:rPr>
                <w:color w:val="auto"/>
              </w:rPr>
            </w:pPr>
            <w:r w:rsidRPr="000542B4">
              <w:rPr>
                <w:color w:val="auto"/>
              </w:rPr>
              <w:t>**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B4" w:rsidRPr="000542B4" w:rsidRDefault="000542B4" w:rsidP="000542B4">
            <w:pPr>
              <w:jc w:val="center"/>
              <w:rPr>
                <w:color w:val="auto"/>
              </w:rPr>
            </w:pPr>
            <w:r w:rsidRPr="000542B4">
              <w:rPr>
                <w:color w:val="auto"/>
              </w:rPr>
              <w:t>**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B4" w:rsidRPr="000542B4" w:rsidRDefault="000542B4" w:rsidP="000542B4">
            <w:pPr>
              <w:jc w:val="center"/>
              <w:rPr>
                <w:color w:val="auto"/>
              </w:rPr>
            </w:pPr>
            <w:r w:rsidRPr="000542B4">
              <w:rPr>
                <w:color w:val="auto"/>
              </w:rPr>
              <w:t>7</w:t>
            </w:r>
          </w:p>
        </w:tc>
      </w:tr>
      <w:tr w:rsidR="00D006E3" w:rsidRPr="00923B79" w:rsidTr="009339BD">
        <w:trPr>
          <w:trHeight w:val="323"/>
        </w:trPr>
        <w:tc>
          <w:tcPr>
            <w:tcW w:w="1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006E3" w:rsidRPr="00923B79" w:rsidRDefault="00D006E3" w:rsidP="00D006E3">
            <w:pPr>
              <w:rPr>
                <w:rFonts w:ascii="Times New Roman" w:hAnsi="Times New Roman" w:cs="Times New Roman"/>
                <w:color w:val="auto"/>
              </w:rPr>
            </w:pPr>
            <w:r w:rsidRPr="00923B79">
              <w:rPr>
                <w:rFonts w:ascii="Times New Roman" w:hAnsi="Times New Roman" w:cs="Times New Roman"/>
                <w:color w:val="auto"/>
              </w:rPr>
              <w:t>Kanko et al, 2017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06E3" w:rsidRPr="00152F36" w:rsidRDefault="00D006E3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*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06E3" w:rsidRPr="00152F36" w:rsidRDefault="00D006E3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06E3" w:rsidRPr="00152F36" w:rsidRDefault="00D006E3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06E3" w:rsidRPr="00152F36" w:rsidRDefault="00D006E3" w:rsidP="00152F3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</w:tr>
      <w:tr w:rsidR="00D006E3" w:rsidRPr="00923B79" w:rsidTr="009339BD">
        <w:trPr>
          <w:trHeight w:val="323"/>
        </w:trPr>
        <w:tc>
          <w:tcPr>
            <w:tcW w:w="1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006E3" w:rsidRPr="00923B79" w:rsidRDefault="00D006E3" w:rsidP="00D006E3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923B79">
              <w:rPr>
                <w:rFonts w:ascii="Times New Roman" w:hAnsi="Times New Roman" w:cs="Times New Roman"/>
                <w:color w:val="auto"/>
              </w:rPr>
              <w:t>Lagiso</w:t>
            </w:r>
            <w:proofErr w:type="spellEnd"/>
            <w:r w:rsidRPr="00923B79">
              <w:rPr>
                <w:rFonts w:ascii="Times New Roman" w:hAnsi="Times New Roman" w:cs="Times New Roman"/>
                <w:color w:val="auto"/>
              </w:rPr>
              <w:t xml:space="preserve"> et al., 202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06E3" w:rsidRPr="00152F36" w:rsidRDefault="00D006E3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**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06E3" w:rsidRPr="00152F36" w:rsidRDefault="00D006E3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06E3" w:rsidRPr="00152F36" w:rsidRDefault="00D006E3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06E3" w:rsidRPr="00152F36" w:rsidRDefault="00D006E3" w:rsidP="00152F3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</w:tr>
      <w:tr w:rsidR="000542B4" w:rsidRPr="00923B79" w:rsidTr="009339BD">
        <w:trPr>
          <w:trHeight w:val="323"/>
        </w:trPr>
        <w:tc>
          <w:tcPr>
            <w:tcW w:w="1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542B4" w:rsidRPr="00923B79" w:rsidRDefault="000542B4" w:rsidP="000542B4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923B79">
              <w:rPr>
                <w:rFonts w:ascii="Times New Roman" w:hAnsi="Times New Roman" w:cs="Times New Roman"/>
                <w:color w:val="auto"/>
              </w:rPr>
              <w:t>Mwelange</w:t>
            </w:r>
            <w:proofErr w:type="spellEnd"/>
            <w:r w:rsidRPr="00923B79">
              <w:rPr>
                <w:rFonts w:ascii="Times New Roman" w:hAnsi="Times New Roman" w:cs="Times New Roman"/>
                <w:color w:val="auto"/>
              </w:rPr>
              <w:t xml:space="preserve"> et al. 2019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B4" w:rsidRPr="00152F36" w:rsidRDefault="000542B4" w:rsidP="000542B4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**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B4" w:rsidRPr="00152F36" w:rsidRDefault="000542B4" w:rsidP="000542B4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B4" w:rsidRPr="00152F36" w:rsidRDefault="000542B4" w:rsidP="000542B4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  <w:r w:rsidRPr="00F142F3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B4" w:rsidRPr="00152F36" w:rsidRDefault="000542B4" w:rsidP="000542B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</w:tr>
      <w:tr w:rsidR="000542B4" w:rsidRPr="00923B79" w:rsidTr="009339BD">
        <w:trPr>
          <w:trHeight w:val="323"/>
        </w:trPr>
        <w:tc>
          <w:tcPr>
            <w:tcW w:w="1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542B4" w:rsidRPr="00923B79" w:rsidRDefault="000542B4" w:rsidP="000542B4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923B79">
              <w:rPr>
                <w:rFonts w:ascii="Times New Roman" w:hAnsi="Times New Roman" w:cs="Times New Roman"/>
                <w:color w:val="auto"/>
              </w:rPr>
              <w:t>Obem</w:t>
            </w:r>
            <w:proofErr w:type="spellEnd"/>
            <w:r w:rsidRPr="00923B79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923B79">
              <w:rPr>
                <w:rFonts w:ascii="Times New Roman" w:hAnsi="Times New Roman" w:cs="Times New Roman"/>
                <w:color w:val="auto"/>
              </w:rPr>
              <w:t>Okwari</w:t>
            </w:r>
            <w:proofErr w:type="spellEnd"/>
            <w:r w:rsidRPr="00923B79">
              <w:rPr>
                <w:rFonts w:ascii="Times New Roman" w:hAnsi="Times New Roman" w:cs="Times New Roman"/>
                <w:color w:val="auto"/>
              </w:rPr>
              <w:t xml:space="preserve">, 2005 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B4" w:rsidRPr="00152F36" w:rsidRDefault="000542B4" w:rsidP="000542B4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**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B4" w:rsidRPr="00152F36" w:rsidRDefault="000542B4" w:rsidP="000542B4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B4" w:rsidRPr="00152F36" w:rsidRDefault="000542B4" w:rsidP="000542B4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  <w:r w:rsidRPr="00F142F3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B4" w:rsidRPr="00152F36" w:rsidRDefault="000542B4" w:rsidP="000542B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</w:tr>
      <w:tr w:rsidR="00152F36" w:rsidRPr="00923B79" w:rsidTr="009339BD">
        <w:trPr>
          <w:trHeight w:val="323"/>
        </w:trPr>
        <w:tc>
          <w:tcPr>
            <w:tcW w:w="1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52F36" w:rsidRPr="00923B79" w:rsidRDefault="00152F36" w:rsidP="00152F36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923B79">
              <w:rPr>
                <w:rFonts w:ascii="Times New Roman" w:hAnsi="Times New Roman" w:cs="Times New Roman"/>
                <w:color w:val="auto"/>
              </w:rPr>
              <w:t>Omigie</w:t>
            </w:r>
            <w:proofErr w:type="spellEnd"/>
            <w:r w:rsidRPr="00923B79">
              <w:rPr>
                <w:rFonts w:ascii="Times New Roman" w:hAnsi="Times New Roman" w:cs="Times New Roman"/>
                <w:color w:val="auto"/>
              </w:rPr>
              <w:t xml:space="preserve"> et al, 2023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F36" w:rsidRPr="00152F36" w:rsidRDefault="00AD27C4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**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F36" w:rsidRPr="00152F36" w:rsidRDefault="00AD27C4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F36" w:rsidRPr="00152F36" w:rsidRDefault="00152F36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F36" w:rsidRPr="00152F36" w:rsidRDefault="00AD27C4" w:rsidP="00152F3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</w:tr>
      <w:tr w:rsidR="00152F36" w:rsidRPr="00923B79" w:rsidTr="009339BD">
        <w:trPr>
          <w:trHeight w:val="323"/>
        </w:trPr>
        <w:tc>
          <w:tcPr>
            <w:tcW w:w="1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52F36" w:rsidRPr="00923B79" w:rsidRDefault="00152F36" w:rsidP="00152F36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923B79">
              <w:rPr>
                <w:rFonts w:ascii="Times New Roman" w:hAnsi="Times New Roman" w:cs="Times New Roman"/>
                <w:color w:val="auto"/>
              </w:rPr>
              <w:t>Omole</w:t>
            </w:r>
            <w:proofErr w:type="spellEnd"/>
            <w:r w:rsidRPr="00923B79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923B79">
              <w:rPr>
                <w:rFonts w:ascii="Times New Roman" w:hAnsi="Times New Roman" w:cs="Times New Roman"/>
                <w:color w:val="auto"/>
              </w:rPr>
              <w:t>oj</w:t>
            </w:r>
            <w:proofErr w:type="spellEnd"/>
            <w:r w:rsidRPr="00923B79">
              <w:rPr>
                <w:rFonts w:ascii="Times New Roman" w:hAnsi="Times New Roman" w:cs="Times New Roman"/>
                <w:color w:val="auto"/>
              </w:rPr>
              <w:t xml:space="preserve"> et al.,  2018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F36" w:rsidRPr="00152F36" w:rsidRDefault="00152F36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**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F36" w:rsidRPr="00152F36" w:rsidRDefault="00152F36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F36" w:rsidRPr="00152F36" w:rsidRDefault="00152F36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F36" w:rsidRPr="00152F36" w:rsidRDefault="00152F36" w:rsidP="00152F3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</w:tr>
      <w:tr w:rsidR="00AD27C4" w:rsidRPr="00923B79" w:rsidTr="009339BD">
        <w:trPr>
          <w:trHeight w:val="323"/>
        </w:trPr>
        <w:tc>
          <w:tcPr>
            <w:tcW w:w="1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27C4" w:rsidRPr="00923B79" w:rsidRDefault="00AD27C4" w:rsidP="00AD27C4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923B79">
              <w:rPr>
                <w:rFonts w:ascii="Times New Roman" w:hAnsi="Times New Roman" w:cs="Times New Roman"/>
                <w:color w:val="auto"/>
              </w:rPr>
              <w:t>Sakwari</w:t>
            </w:r>
            <w:proofErr w:type="spellEnd"/>
            <w:r w:rsidRPr="00923B79">
              <w:rPr>
                <w:rFonts w:ascii="Times New Roman" w:hAnsi="Times New Roman" w:cs="Times New Roman"/>
                <w:color w:val="auto"/>
              </w:rPr>
              <w:t xml:space="preserve"> et al. 2013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7C4" w:rsidRPr="00152F36" w:rsidRDefault="00AD27C4" w:rsidP="00AD27C4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**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7C4" w:rsidRPr="00152F36" w:rsidRDefault="00AD27C4" w:rsidP="00AD27C4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7C4" w:rsidRPr="00152F36" w:rsidRDefault="00AD27C4" w:rsidP="00AD27C4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  <w:r w:rsidRPr="00F142F3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7C4" w:rsidRPr="00152F36" w:rsidRDefault="00AD27C4" w:rsidP="00AD27C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</w:tr>
      <w:tr w:rsidR="00AD27C4" w:rsidRPr="00923B79" w:rsidTr="009339BD">
        <w:trPr>
          <w:trHeight w:val="323"/>
        </w:trPr>
        <w:tc>
          <w:tcPr>
            <w:tcW w:w="1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27C4" w:rsidRPr="00923B79" w:rsidRDefault="00AD27C4" w:rsidP="00AD27C4">
            <w:pPr>
              <w:rPr>
                <w:rFonts w:ascii="Times New Roman" w:hAnsi="Times New Roman" w:cs="Times New Roman"/>
                <w:color w:val="auto"/>
              </w:rPr>
            </w:pPr>
            <w:r w:rsidRPr="00923B79">
              <w:rPr>
                <w:rFonts w:ascii="Times New Roman" w:hAnsi="Times New Roman" w:cs="Times New Roman"/>
                <w:color w:val="auto"/>
              </w:rPr>
              <w:t>Tobin et al. 2015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7C4" w:rsidRPr="00152F36" w:rsidRDefault="00AD27C4" w:rsidP="00AD27C4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**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7C4" w:rsidRPr="00152F36" w:rsidRDefault="00AD27C4" w:rsidP="00AD27C4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7C4" w:rsidRPr="00152F36" w:rsidRDefault="00AD27C4" w:rsidP="00AD27C4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  <w:r w:rsidRPr="00F142F3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27C4" w:rsidRPr="00152F36" w:rsidRDefault="00AD27C4" w:rsidP="00AD27C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</w:tr>
      <w:tr w:rsidR="00152F36" w:rsidRPr="00923B79" w:rsidTr="009339BD">
        <w:trPr>
          <w:trHeight w:val="323"/>
        </w:trPr>
        <w:tc>
          <w:tcPr>
            <w:tcW w:w="1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52F36" w:rsidRPr="00923B79" w:rsidRDefault="00152F36" w:rsidP="00152F36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923B79">
              <w:rPr>
                <w:rFonts w:ascii="Times New Roman" w:hAnsi="Times New Roman" w:cs="Times New Roman"/>
                <w:color w:val="auto"/>
              </w:rPr>
              <w:t>Ulanga</w:t>
            </w:r>
            <w:proofErr w:type="spellEnd"/>
            <w:r w:rsidRPr="00923B79">
              <w:rPr>
                <w:rFonts w:ascii="Times New Roman" w:hAnsi="Times New Roman" w:cs="Times New Roman"/>
                <w:color w:val="auto"/>
              </w:rPr>
              <w:t xml:space="preserve"> et al,  2021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F36" w:rsidRPr="00152F36" w:rsidRDefault="000542B4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*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F36" w:rsidRPr="00152F36" w:rsidRDefault="000542B4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F36" w:rsidRPr="00152F36" w:rsidRDefault="00152F36" w:rsidP="00152F3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**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F36" w:rsidRPr="00152F36" w:rsidRDefault="000542B4" w:rsidP="00152F3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</w:tr>
      <w:tr w:rsidR="00152F36" w:rsidRPr="00923B79" w:rsidTr="009339B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tcW w:w="1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52F36" w:rsidRPr="00923B79" w:rsidRDefault="00152F36" w:rsidP="00152F36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923B79">
              <w:rPr>
                <w:rFonts w:ascii="Times New Roman" w:hAnsi="Times New Roman" w:cs="Times New Roman"/>
                <w:b w:val="0"/>
                <w:color w:val="auto"/>
              </w:rPr>
              <w:t xml:space="preserve">Virginia </w:t>
            </w:r>
            <w:proofErr w:type="spellStart"/>
            <w:r w:rsidRPr="00923B79">
              <w:rPr>
                <w:rFonts w:ascii="Times New Roman" w:hAnsi="Times New Roman" w:cs="Times New Roman"/>
                <w:b w:val="0"/>
                <w:color w:val="auto"/>
              </w:rPr>
              <w:t>Kimanzi</w:t>
            </w:r>
            <w:proofErr w:type="spellEnd"/>
            <w:r w:rsidRPr="00923B79">
              <w:rPr>
                <w:rFonts w:ascii="Times New Roman" w:hAnsi="Times New Roman" w:cs="Times New Roman"/>
                <w:b w:val="0"/>
                <w:color w:val="auto"/>
              </w:rPr>
              <w:t>, 2022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F36" w:rsidRPr="00152F36" w:rsidRDefault="00AD27C4" w:rsidP="00152F3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**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F36" w:rsidRPr="00152F36" w:rsidRDefault="00152F36" w:rsidP="00152F3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*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F36" w:rsidRPr="00152F36" w:rsidRDefault="00152F36" w:rsidP="00152F3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52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*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F36" w:rsidRPr="00152F36" w:rsidRDefault="00AD27C4" w:rsidP="00152F36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7</w:t>
            </w:r>
          </w:p>
        </w:tc>
      </w:tr>
    </w:tbl>
    <w:p w:rsidR="00566B51" w:rsidRDefault="00923B79" w:rsidP="00923B79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923B79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Table </w:t>
      </w:r>
      <w:r w:rsidRPr="00923B79">
        <w:rPr>
          <w:rFonts w:ascii="Times New Roman" w:hAnsi="Times New Roman" w:cs="Times New Roman"/>
          <w:b/>
          <w:color w:val="auto"/>
          <w:sz w:val="24"/>
          <w:szCs w:val="24"/>
        </w:rPr>
        <w:fldChar w:fldCharType="begin"/>
      </w:r>
      <w:r w:rsidRPr="00923B79">
        <w:rPr>
          <w:rFonts w:ascii="Times New Roman" w:hAnsi="Times New Roman" w:cs="Times New Roman"/>
          <w:b/>
          <w:color w:val="auto"/>
          <w:sz w:val="24"/>
          <w:szCs w:val="24"/>
        </w:rPr>
        <w:instrText xml:space="preserve"> SEQ Table \* ARABIC </w:instrText>
      </w:r>
      <w:r w:rsidRPr="00923B79">
        <w:rPr>
          <w:rFonts w:ascii="Times New Roman" w:hAnsi="Times New Roman" w:cs="Times New Roman"/>
          <w:b/>
          <w:color w:val="auto"/>
          <w:sz w:val="24"/>
          <w:szCs w:val="24"/>
        </w:rPr>
        <w:fldChar w:fldCharType="separate"/>
      </w:r>
      <w:r w:rsidRPr="00923B79">
        <w:rPr>
          <w:rFonts w:ascii="Times New Roman" w:hAnsi="Times New Roman" w:cs="Times New Roman"/>
          <w:b/>
          <w:noProof/>
          <w:color w:val="auto"/>
          <w:sz w:val="24"/>
          <w:szCs w:val="24"/>
        </w:rPr>
        <w:t>1</w:t>
      </w:r>
      <w:r w:rsidRPr="00923B79">
        <w:rPr>
          <w:rFonts w:ascii="Times New Roman" w:hAnsi="Times New Roman" w:cs="Times New Roman"/>
          <w:b/>
          <w:color w:val="auto"/>
          <w:sz w:val="24"/>
          <w:szCs w:val="24"/>
        </w:rPr>
        <w:fldChar w:fldCharType="end"/>
      </w:r>
      <w:r w:rsidRPr="00923B79">
        <w:rPr>
          <w:rFonts w:ascii="Times New Roman" w:hAnsi="Times New Roman" w:cs="Times New Roman"/>
          <w:b/>
          <w:color w:val="auto"/>
          <w:sz w:val="24"/>
          <w:szCs w:val="24"/>
        </w:rPr>
        <w:t>:</w:t>
      </w:r>
      <w:r w:rsidRPr="00923B7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The Newcastle-Ottawa Quality Assessment of articles included in this systematic</w:t>
      </w:r>
      <w:r w:rsidR="001D52B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review and meta-analysis.</w:t>
      </w:r>
      <w:bookmarkStart w:id="0" w:name="_GoBack"/>
      <w:bookmarkEnd w:id="0"/>
    </w:p>
    <w:sectPr w:rsidR="00566B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425"/>
    <w:rsid w:val="000542B4"/>
    <w:rsid w:val="00152F36"/>
    <w:rsid w:val="001A5809"/>
    <w:rsid w:val="001D52BE"/>
    <w:rsid w:val="00202142"/>
    <w:rsid w:val="00226ED2"/>
    <w:rsid w:val="003F2698"/>
    <w:rsid w:val="00566B51"/>
    <w:rsid w:val="005759D7"/>
    <w:rsid w:val="00742BDA"/>
    <w:rsid w:val="007F2DC5"/>
    <w:rsid w:val="008F0DC5"/>
    <w:rsid w:val="008F233E"/>
    <w:rsid w:val="009219A7"/>
    <w:rsid w:val="00923B79"/>
    <w:rsid w:val="009339BD"/>
    <w:rsid w:val="00954100"/>
    <w:rsid w:val="009D3BFB"/>
    <w:rsid w:val="00AD27C4"/>
    <w:rsid w:val="00AE7EFA"/>
    <w:rsid w:val="00B70442"/>
    <w:rsid w:val="00BE455F"/>
    <w:rsid w:val="00C62425"/>
    <w:rsid w:val="00D006E3"/>
    <w:rsid w:val="00E706C1"/>
    <w:rsid w:val="00F14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D53CF92-4EFA-484C-9B8B-FF58DD1C4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242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2">
    <w:name w:val="Light Shading - Accent 12"/>
    <w:basedOn w:val="TableNormal"/>
    <w:next w:val="LightShading-Accent1"/>
    <w:uiPriority w:val="60"/>
    <w:rsid w:val="00C62425"/>
    <w:pPr>
      <w:spacing w:after="0" w:line="240" w:lineRule="auto"/>
    </w:pPr>
    <w:rPr>
      <w:rFonts w:eastAsia="MS Mincho"/>
      <w:color w:val="2F5496"/>
    </w:rPr>
    <w:tblPr>
      <w:tblStyleRowBandSize w:val="1"/>
      <w:tblStyleColBandSize w:val="1"/>
      <w:tblInd w:w="0" w:type="dxa"/>
      <w:tblBorders>
        <w:top w:val="single" w:sz="8" w:space="0" w:color="4472C4"/>
        <w:bottom w:val="single" w:sz="8" w:space="0" w:color="4472C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C62425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23B79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226ED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53F18BB3-3671-483C-84D0-55B8BBB897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2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4</cp:revision>
  <dcterms:created xsi:type="dcterms:W3CDTF">2024-09-22T08:34:00Z</dcterms:created>
  <dcterms:modified xsi:type="dcterms:W3CDTF">2024-09-22T13:59:00Z</dcterms:modified>
</cp:coreProperties>
</file>